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A964" w14:textId="5AEFDB18" w:rsidR="008270F3" w:rsidRDefault="00031117" w:rsidP="00272D26">
      <w:pPr>
        <w:pStyle w:val="Heading2"/>
      </w:pPr>
      <w:bookmarkStart w:id="0" w:name="sem"/>
      <w:r>
        <w:t xml:space="preserve">Table S2: </w:t>
      </w:r>
      <w:bookmarkStart w:id="1" w:name="sem-outcomes"/>
      <w:bookmarkEnd w:id="0"/>
      <w:r w:rsidR="006E0650">
        <w:t>Estimates from S</w:t>
      </w:r>
      <w:r w:rsidR="006E0650" w:rsidRPr="006E0650">
        <w:t>EM regressions by age group, unweighted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06"/>
        <w:gridCol w:w="3383"/>
        <w:gridCol w:w="1095"/>
        <w:gridCol w:w="1096"/>
        <w:gridCol w:w="1096"/>
        <w:gridCol w:w="1096"/>
      </w:tblGrid>
      <w:tr w:rsidR="008270F3" w14:paraId="3121A96B" w14:textId="77777777" w:rsidTr="009C2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3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5" w14:textId="3A7A7FD8" w:rsidR="008270F3" w:rsidRDefault="00BA47C3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</w:t>
            </w:r>
            <w:r w:rsidR="00FE4C5D">
              <w:rPr>
                <w:rFonts w:ascii="Arial" w:eastAsia="Arial" w:hAnsi="Arial" w:cs="Arial"/>
                <w:color w:val="000000"/>
                <w:sz w:val="22"/>
                <w:szCs w:val="22"/>
              </w:rPr>
              <w:t>utcome</w:t>
            </w:r>
          </w:p>
        </w:tc>
        <w:tc>
          <w:tcPr>
            <w:tcW w:w="338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6" w14:textId="4BFD54EA" w:rsidR="008270F3" w:rsidRDefault="00BA47C3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FE4C5D">
              <w:rPr>
                <w:rFonts w:ascii="Arial" w:eastAsia="Arial" w:hAnsi="Arial" w:cs="Arial"/>
                <w:color w:val="000000"/>
                <w:sz w:val="22"/>
                <w:szCs w:val="22"/>
              </w:rPr>
              <w:t>redictor</w:t>
            </w:r>
          </w:p>
        </w:tc>
        <w:tc>
          <w:tcPr>
            <w:tcW w:w="109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7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65,Inf)</w:t>
            </w: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8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50,65)</w:t>
            </w: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9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35,50)</w:t>
            </w: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A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18,35)</w:t>
            </w:r>
          </w:p>
        </w:tc>
      </w:tr>
      <w:tr w:rsidR="008270F3" w14:paraId="3121A972" w14:textId="77777777" w:rsidTr="009C2921">
        <w:trPr>
          <w:jc w:val="center"/>
        </w:trPr>
        <w:tc>
          <w:tcPr>
            <w:tcW w:w="23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C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_incidence</w:t>
            </w:r>
          </w:p>
        </w:tc>
        <w:tc>
          <w:tcPr>
            <w:tcW w:w="338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D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binary</w:t>
            </w:r>
          </w:p>
        </w:tc>
        <w:tc>
          <w:tcPr>
            <w:tcW w:w="109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E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F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0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1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8270F3" w14:paraId="3121A979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3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4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5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6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7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8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8270F3" w14:paraId="3121A980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A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B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or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C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D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E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7F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8270F3" w14:paraId="3121A987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1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2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3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4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5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6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</w:tr>
      <w:tr w:rsidR="008270F3" w14:paraId="3121A98E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8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9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mmigration_history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A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B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C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D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3</w:t>
            </w:r>
          </w:p>
        </w:tc>
      </w:tr>
      <w:tr w:rsidR="008270F3" w14:paraId="3121A995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8F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0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oke_before_migraine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1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2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3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4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8270F3" w14:paraId="3121A99C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6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7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_before_migraine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8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9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A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B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5</w:t>
            </w:r>
          </w:p>
        </w:tc>
      </w:tr>
      <w:tr w:rsidR="008270F3" w14:paraId="3121A9A3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D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E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_before_migraine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9F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0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1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2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</w:tr>
      <w:tr w:rsidR="008270F3" w14:paraId="3121A9AA" w14:textId="77777777" w:rsidTr="009C2921">
        <w:trPr>
          <w:jc w:val="center"/>
        </w:trPr>
        <w:tc>
          <w:tcPr>
            <w:tcW w:w="230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4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_incidence</w:t>
            </w:r>
          </w:p>
        </w:tc>
        <w:tc>
          <w:tcPr>
            <w:tcW w:w="338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5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binary</w:t>
            </w:r>
          </w:p>
        </w:tc>
        <w:tc>
          <w:tcPr>
            <w:tcW w:w="109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6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09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7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9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8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09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9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270F3" w14:paraId="3121A9B1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B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C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D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E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AF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0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270F3" w14:paraId="3121A9B8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2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3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or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4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5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6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7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</w:tr>
      <w:tr w:rsidR="008270F3" w14:paraId="3121A9BF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9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A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B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C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D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BE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270F3" w14:paraId="3121A9C6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0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1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mmigration_history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2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3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4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5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270F3" w14:paraId="3121A9CD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7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8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oke_before_stroke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9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A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B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C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8270F3" w14:paraId="3121A9D4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E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CF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_before_stroke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0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1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2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3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</w:tr>
      <w:tr w:rsidR="008270F3" w14:paraId="3121A9DB" w14:textId="77777777" w:rsidTr="009C2921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5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_incidenc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6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_before_stroke</w:t>
            </w:r>
          </w:p>
        </w:tc>
        <w:tc>
          <w:tcPr>
            <w:tcW w:w="109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7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8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9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A" w14:textId="77777777" w:rsidR="008270F3" w:rsidRDefault="00FE4C5D" w:rsidP="009C29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</w:tbl>
    <w:p w14:paraId="3121ABE3" w14:textId="6DC92C32" w:rsidR="008270F3" w:rsidRDefault="008270F3" w:rsidP="00272D2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bookmarkStart w:id="2" w:name="sem-model-details"/>
      <w:bookmarkEnd w:id="1"/>
    </w:p>
    <w:bookmarkEnd w:id="2"/>
    <w:sectPr w:rsidR="008270F3">
      <w:footnotePr>
        <w:numRestart w:val="eachSect"/>
      </w:footnotePr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69EC9D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64011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70F3"/>
    <w:rsid w:val="00031117"/>
    <w:rsid w:val="00272D26"/>
    <w:rsid w:val="00497D54"/>
    <w:rsid w:val="006E0650"/>
    <w:rsid w:val="008270F3"/>
    <w:rsid w:val="009C2921"/>
    <w:rsid w:val="00BA47C3"/>
    <w:rsid w:val="00FE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21A8A9"/>
  <w15:docId w15:val="{E192E882-CD39-402C-85D9-1C4A5259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994ae-d6cf-450e-85c4-1140a79b423c">
      <Terms xmlns="http://schemas.microsoft.com/office/infopath/2007/PartnerControls"/>
    </lcf76f155ced4ddcb4097134ff3c332f>
    <TaxCatchAll xmlns="f2cd2d01-df26-4de2-9efd-040a549e242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001EAF619D4C9DA16715C5227D79" ma:contentTypeVersion="11" ma:contentTypeDescription="Create a new document." ma:contentTypeScope="" ma:versionID="5d6120b33aa634161f7aa60d34be3c44">
  <xsd:schema xmlns:xsd="http://www.w3.org/2001/XMLSchema" xmlns:xs="http://www.w3.org/2001/XMLSchema" xmlns:p="http://schemas.microsoft.com/office/2006/metadata/properties" xmlns:ns2="a02994ae-d6cf-450e-85c4-1140a79b423c" xmlns:ns3="f2cd2d01-df26-4de2-9efd-040a549e2429" targetNamespace="http://schemas.microsoft.com/office/2006/metadata/properties" ma:root="true" ma:fieldsID="eb3cc5489c60abd71f646ad20615129b" ns2:_="" ns3:_="">
    <xsd:import namespace="a02994ae-d6cf-450e-85c4-1140a79b423c"/>
    <xsd:import namespace="f2cd2d01-df26-4de2-9efd-040a549e24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94ae-d6cf-450e-85c4-1140a79b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d2d01-df26-4de2-9efd-040a549e24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60d4d1-e5e7-4b75-ac95-0b990c7bc508}" ma:internalName="TaxCatchAll" ma:showField="CatchAllData" ma:web="f2cd2d01-df26-4de2-9efd-040a549e24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CCB6DB-87A5-464D-A610-1DDD8EA4A410}">
  <ds:schemaRefs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f2cd2d01-df26-4de2-9efd-040a549e2429"/>
    <ds:schemaRef ds:uri="http://schemas.openxmlformats.org/package/2006/metadata/core-properties"/>
    <ds:schemaRef ds:uri="http://www.w3.org/XML/1998/namespace"/>
    <ds:schemaRef ds:uri="a02994ae-d6cf-450e-85c4-1140a79b423c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8CE1391-7B86-4F70-B777-AFFD5C587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94ae-d6cf-450e-85c4-1140a79b423c"/>
    <ds:schemaRef ds:uri="f2cd2d01-df26-4de2-9efd-040a549e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B51019-B716-4B63-B2F9-C6CD0F8190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atent Gender Score</vt:lpstr>
    </vt:vector>
  </TitlesOfParts>
  <Company>Charité Universitaetsmedizin Berlin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tent Gender Score</dc:title>
  <dc:creator>Charité - Universitätsmedizin Berlin, Institut für Public Health Hans-Aloys Wischmann, Mascha Kern</dc:creator>
  <cp:keywords/>
  <cp:lastModifiedBy>Hans-Aloys Wischmann</cp:lastModifiedBy>
  <cp:revision>7</cp:revision>
  <dcterms:created xsi:type="dcterms:W3CDTF">2026-02-23T15:00:00Z</dcterms:created>
  <dcterms:modified xsi:type="dcterms:W3CDTF">2026-02-23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 Revised: February 23, 2026 Executed: Februar 23, 2026</vt:lpwstr>
  </property>
  <property fmtid="{D5CDD505-2E9C-101B-9397-08002B2CF9AE}" pid="3" name="output">
    <vt:lpwstr>word_document</vt:lpwstr>
  </property>
  <property fmtid="{D5CDD505-2E9C-101B-9397-08002B2CF9AE}" pid="4" name="subtitle">
    <vt:lpwstr>Process Data: Fit SEM and GDM</vt:lpwstr>
  </property>
  <property fmtid="{D5CDD505-2E9C-101B-9397-08002B2CF9AE}" pid="5" name="ContentTypeId">
    <vt:lpwstr>0x01010038EC001EAF619D4C9DA16715C5227D79</vt:lpwstr>
  </property>
  <property fmtid="{D5CDD505-2E9C-101B-9397-08002B2CF9AE}" pid="6" name="MediaServiceImageTags">
    <vt:lpwstr/>
  </property>
</Properties>
</file>